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0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should include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8/0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the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an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0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8T15:32:00Z</dcterms:created>
  <dc:creator>pplouffe</dc:creator>
  <dc:description/>
  <cp:keywords/>
  <dc:language>en-US</dc:language>
  <cp:lastModifiedBy>MAHAR BENAZIR</cp:lastModifiedBy>
  <cp:lastPrinted>2010-02-23T13:00:00Z</cp:lastPrinted>
  <dcterms:modified xsi:type="dcterms:W3CDTF">2025-09-28T15: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88fbcf-7eb9-4cb0-ac31-c519a1faec04</vt:lpwstr>
  </property>
</Properties>
</file>